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4E34" w:rsidRPr="00F4243D" w:rsidRDefault="00A14E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eastAsia="it-IT"/>
        </w:rPr>
      </w:pPr>
    </w:p>
    <w:tbl>
      <w:tblPr>
        <w:tblW w:w="11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46"/>
        <w:gridCol w:w="940"/>
        <w:gridCol w:w="600"/>
        <w:gridCol w:w="1240"/>
        <w:gridCol w:w="937"/>
        <w:gridCol w:w="600"/>
        <w:gridCol w:w="1520"/>
        <w:gridCol w:w="937"/>
      </w:tblGrid>
      <w:tr w:rsidR="004D62F3" w:rsidRPr="00F4243D" w:rsidTr="0058146B">
        <w:trPr>
          <w:trHeight w:val="200"/>
          <w:jc w:val="center"/>
        </w:trPr>
        <w:tc>
          <w:tcPr>
            <w:tcW w:w="115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Supplementary Table 1. Clinical and demographic variables associated with upper FTB, as measured with software.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Dependent variable          Independent variables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Total sample*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Unadjusted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Adjusted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</w:p>
        </w:tc>
        <w:tc>
          <w:tcPr>
            <w:tcW w:w="9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95% CI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P Val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95% C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P Value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Limitations in ADL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/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/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/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/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Sex, males vs. females^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3-1.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0-3.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6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5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99-8.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&lt;0.0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4.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53-7.7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&lt;0.0005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8-1.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&lt;0.0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-1.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4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1-1.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-1.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9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Motor impairm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2-2.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0-2.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9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44-3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&lt;0.0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57-3.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&lt;0.0005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-1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1-1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1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-1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1.0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2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Back pa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6-1.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2-1.4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7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24-2.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11-2.6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14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-1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1.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2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-1.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5-1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5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Fall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</w:pP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7-2.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0-3.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0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17-2.6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31-3.4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2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1.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2-1.0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2</w:t>
            </w:r>
          </w:p>
        </w:tc>
      </w:tr>
      <w:tr w:rsidR="004D62F3" w:rsidRPr="00F4243D" w:rsidTr="0058146B">
        <w:trPr>
          <w:trHeight w:val="220"/>
          <w:jc w:val="center"/>
        </w:trPr>
        <w:tc>
          <w:tcPr>
            <w:tcW w:w="5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62F3" w:rsidRPr="00F4243D" w:rsidRDefault="004D62F3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5-1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3-1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62F3" w:rsidRPr="00F4243D" w:rsidRDefault="004D62F3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4</w:t>
            </w:r>
          </w:p>
        </w:tc>
      </w:tr>
      <w:tr w:rsidR="004D62F3" w:rsidRPr="00F4243D" w:rsidTr="00706BAF">
        <w:trPr>
          <w:trHeight w:val="880"/>
          <w:jc w:val="center"/>
        </w:trPr>
        <w:tc>
          <w:tcPr>
            <w:tcW w:w="115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D62F3" w:rsidRPr="00F4243D" w:rsidRDefault="004D62F3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Abbreviations: CI = confidence interval; H&amp;Y = Hoehn and </w:t>
            </w:r>
            <w:proofErr w:type="spellStart"/>
            <w:r w:rsidRPr="00F4243D">
              <w:rPr>
                <w:color w:val="000000"/>
              </w:rPr>
              <w:t>Yahr</w:t>
            </w:r>
            <w:proofErr w:type="spellEnd"/>
            <w:r w:rsidRPr="00F4243D">
              <w:rPr>
                <w:color w:val="000000"/>
              </w:rPr>
              <w:t xml:space="preserve">; OR = Odds Ratio; y, years; FTB, Forward Trunk Bending; ^= denotes the reference category; *the total sample included the isolated upper FTB (n=175) and combined forms (upper + lower FTB, n=13); Significant associations </w:t>
            </w:r>
            <w:r w:rsidR="00706BAF">
              <w:rPr>
                <w:color w:val="000000"/>
              </w:rPr>
              <w:t xml:space="preserve">in bold </w:t>
            </w:r>
            <w:r w:rsidRPr="00F4243D">
              <w:rPr>
                <w:color w:val="000000"/>
              </w:rPr>
              <w:t>at p &lt;0.05.</w:t>
            </w:r>
          </w:p>
        </w:tc>
      </w:tr>
    </w:tbl>
    <w:p w:rsidR="004D62F3" w:rsidRPr="00F4243D" w:rsidRDefault="004D62F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eastAsia="it-IT"/>
        </w:rPr>
      </w:pPr>
      <w:r w:rsidRPr="00F4243D">
        <w:rPr>
          <w:lang w:eastAsia="it-IT"/>
        </w:rPr>
        <w:br w:type="page"/>
      </w:r>
    </w:p>
    <w:tbl>
      <w:tblPr>
        <w:tblW w:w="11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0"/>
        <w:gridCol w:w="920"/>
        <w:gridCol w:w="600"/>
        <w:gridCol w:w="1240"/>
        <w:gridCol w:w="780"/>
        <w:gridCol w:w="600"/>
        <w:gridCol w:w="1520"/>
        <w:gridCol w:w="780"/>
      </w:tblGrid>
      <w:tr w:rsidR="002D788C" w:rsidRPr="00F4243D" w:rsidTr="0058146B">
        <w:trPr>
          <w:trHeight w:val="159"/>
          <w:jc w:val="center"/>
        </w:trPr>
        <w:tc>
          <w:tcPr>
            <w:tcW w:w="115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lastRenderedPageBreak/>
              <w:t>Supplementary Table 2. Clinical and demographic variables associated with lower FTB, as measured with software.</w:t>
            </w:r>
          </w:p>
        </w:tc>
      </w:tr>
      <w:tr w:rsidR="002D788C" w:rsidRPr="00F4243D" w:rsidTr="0058146B">
        <w:trPr>
          <w:trHeight w:val="240"/>
          <w:jc w:val="center"/>
        </w:trPr>
        <w:tc>
          <w:tcPr>
            <w:tcW w:w="5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Dependent variable           </w:t>
            </w:r>
            <w:r w:rsidR="00D0403B">
              <w:rPr>
                <w:color w:val="000000"/>
              </w:rPr>
              <w:t xml:space="preserve">    </w:t>
            </w:r>
            <w:r w:rsidRPr="00F4243D">
              <w:rPr>
                <w:color w:val="000000"/>
              </w:rPr>
              <w:t>Independent variables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Total sample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Unadjusted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Adjusted</w:t>
            </w:r>
          </w:p>
        </w:tc>
      </w:tr>
      <w:tr w:rsidR="002D788C" w:rsidRPr="00F4243D" w:rsidTr="0058146B">
        <w:trPr>
          <w:trHeight w:val="260"/>
          <w:jc w:val="center"/>
        </w:trPr>
        <w:tc>
          <w:tcPr>
            <w:tcW w:w="5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P Val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P Value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Limitations in ADL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7-2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6-3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5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5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67-16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6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79-23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4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.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8-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1-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2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2-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5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Motor impair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5-3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6-9.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5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4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57-13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5.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60-20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7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0-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6-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1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-1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-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1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Back pa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2-8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3-6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1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6-1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8-1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3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9-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4-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3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7-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5-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7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Fal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2-7.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3.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2-15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9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6-3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2-5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2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8-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7-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6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1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6</w:t>
            </w:r>
          </w:p>
        </w:tc>
      </w:tr>
      <w:tr w:rsidR="002D788C" w:rsidRPr="00F4243D" w:rsidTr="0058146B">
        <w:trPr>
          <w:trHeight w:val="520"/>
          <w:jc w:val="center"/>
        </w:trPr>
        <w:tc>
          <w:tcPr>
            <w:tcW w:w="115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Abbreviations: CI = confidence interval; H&amp;Y = Hoehn and </w:t>
            </w:r>
            <w:proofErr w:type="spellStart"/>
            <w:r w:rsidRPr="00F4243D">
              <w:rPr>
                <w:color w:val="000000"/>
              </w:rPr>
              <w:t>Yahr</w:t>
            </w:r>
            <w:proofErr w:type="spellEnd"/>
            <w:r w:rsidRPr="00F4243D">
              <w:rPr>
                <w:color w:val="000000"/>
              </w:rPr>
              <w:t xml:space="preserve">; OR = Odds Ratio; y, years; FTB, Forward Trunk Bending; ^= denotes the reference category; *the total sample included the isolated upper FTB (n=27) and combined forms (upper + lower FTB, n=13);  Significant associations </w:t>
            </w:r>
            <w:r w:rsidR="00706BAF">
              <w:rPr>
                <w:color w:val="000000"/>
              </w:rPr>
              <w:t xml:space="preserve">in bold </w:t>
            </w:r>
            <w:r w:rsidRPr="00F4243D">
              <w:rPr>
                <w:color w:val="000000"/>
              </w:rPr>
              <w:t>at p &lt;0.05.</w:t>
            </w:r>
          </w:p>
        </w:tc>
      </w:tr>
    </w:tbl>
    <w:p w:rsidR="002D788C" w:rsidRPr="00F4243D" w:rsidRDefault="002D788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eastAsia="it-IT"/>
        </w:rPr>
      </w:pPr>
      <w:r w:rsidRPr="00F4243D">
        <w:rPr>
          <w:lang w:eastAsia="it-IT"/>
        </w:rPr>
        <w:br w:type="page"/>
      </w:r>
    </w:p>
    <w:tbl>
      <w:tblPr>
        <w:tblW w:w="11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6"/>
        <w:gridCol w:w="920"/>
        <w:gridCol w:w="600"/>
        <w:gridCol w:w="1240"/>
        <w:gridCol w:w="937"/>
        <w:gridCol w:w="600"/>
        <w:gridCol w:w="1520"/>
        <w:gridCol w:w="937"/>
      </w:tblGrid>
      <w:tr w:rsidR="002D788C" w:rsidRPr="00F4243D" w:rsidTr="0058146B">
        <w:trPr>
          <w:trHeight w:val="220"/>
          <w:jc w:val="center"/>
        </w:trPr>
        <w:tc>
          <w:tcPr>
            <w:tcW w:w="115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lastRenderedPageBreak/>
              <w:t>Supplementary Table 3. Clinical and demographic variables associated with LTB, as measured with software.</w:t>
            </w:r>
          </w:p>
        </w:tc>
      </w:tr>
      <w:tr w:rsidR="002D788C" w:rsidRPr="00F4243D" w:rsidTr="0058146B">
        <w:trPr>
          <w:trHeight w:val="240"/>
          <w:jc w:val="center"/>
        </w:trPr>
        <w:tc>
          <w:tcPr>
            <w:tcW w:w="5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Dependent variable         </w:t>
            </w:r>
            <w:r w:rsidR="00D0403B">
              <w:rPr>
                <w:color w:val="000000"/>
              </w:rPr>
              <w:t xml:space="preserve"> </w:t>
            </w:r>
            <w:r w:rsidRPr="00F4243D">
              <w:rPr>
                <w:color w:val="000000"/>
              </w:rPr>
              <w:t>Independent variables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Total sample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Unadjusted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Adjusted</w:t>
            </w:r>
          </w:p>
        </w:tc>
      </w:tr>
      <w:tr w:rsidR="002D788C" w:rsidRPr="00F4243D" w:rsidTr="0058146B">
        <w:trPr>
          <w:trHeight w:val="260"/>
          <w:jc w:val="center"/>
        </w:trPr>
        <w:tc>
          <w:tcPr>
            <w:tcW w:w="5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P Val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P Value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Limitations in ADL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6-2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0-2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5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4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46-8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&lt;0.0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4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13-9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&lt;0.0005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7-1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-1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0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-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-1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4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Motor impair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2-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1-0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34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24-3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33-5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6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-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4-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1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-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3-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8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Back pa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6-0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1-0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17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4-2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3-3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40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5-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1-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6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-1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-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8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Fal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0-4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9-3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6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3-2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3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6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5-1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2-1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3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-1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-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8</w:t>
            </w:r>
          </w:p>
        </w:tc>
      </w:tr>
      <w:tr w:rsidR="002D788C" w:rsidRPr="00F4243D" w:rsidTr="0058146B">
        <w:trPr>
          <w:trHeight w:val="600"/>
          <w:jc w:val="center"/>
        </w:trPr>
        <w:tc>
          <w:tcPr>
            <w:tcW w:w="115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Abbreviations: CI = confidence interval; H&amp;Y = Hoehn and </w:t>
            </w:r>
            <w:proofErr w:type="spellStart"/>
            <w:r w:rsidRPr="00F4243D">
              <w:rPr>
                <w:color w:val="000000"/>
              </w:rPr>
              <w:t>Yahr</w:t>
            </w:r>
            <w:proofErr w:type="spellEnd"/>
            <w:r w:rsidRPr="00F4243D">
              <w:rPr>
                <w:color w:val="000000"/>
              </w:rPr>
              <w:t>; OR = Odds Ratio; y, years; LTB, Lateral Trunk Bending; ^= denotes the reference category; Significant associations</w:t>
            </w:r>
            <w:r w:rsidR="00706BAF">
              <w:rPr>
                <w:color w:val="000000"/>
              </w:rPr>
              <w:t xml:space="preserve"> </w:t>
            </w:r>
            <w:r w:rsidR="00706BAF">
              <w:rPr>
                <w:color w:val="000000"/>
              </w:rPr>
              <w:t>in bold</w:t>
            </w:r>
            <w:r w:rsidRPr="00F4243D">
              <w:rPr>
                <w:color w:val="000000"/>
              </w:rPr>
              <w:t xml:space="preserve"> at p &lt;0.05.</w:t>
            </w:r>
          </w:p>
        </w:tc>
      </w:tr>
    </w:tbl>
    <w:p w:rsidR="002D788C" w:rsidRPr="00F4243D" w:rsidRDefault="002D788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eastAsia="it-IT"/>
        </w:rPr>
      </w:pPr>
      <w:r w:rsidRPr="00F4243D">
        <w:rPr>
          <w:lang w:eastAsia="it-IT"/>
        </w:rPr>
        <w:br w:type="page"/>
      </w:r>
    </w:p>
    <w:tbl>
      <w:tblPr>
        <w:tblW w:w="11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23"/>
        <w:gridCol w:w="920"/>
        <w:gridCol w:w="600"/>
        <w:gridCol w:w="1240"/>
        <w:gridCol w:w="937"/>
        <w:gridCol w:w="600"/>
        <w:gridCol w:w="1520"/>
        <w:gridCol w:w="780"/>
      </w:tblGrid>
      <w:tr w:rsidR="002D788C" w:rsidRPr="00F4243D" w:rsidTr="0058146B">
        <w:trPr>
          <w:trHeight w:val="220"/>
          <w:jc w:val="center"/>
        </w:trPr>
        <w:tc>
          <w:tcPr>
            <w:tcW w:w="115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lastRenderedPageBreak/>
              <w:t>Supplementary Table 4. Clinical and demographic variables associated with FNB, as measured with software.</w:t>
            </w:r>
          </w:p>
        </w:tc>
      </w:tr>
      <w:tr w:rsidR="002D788C" w:rsidRPr="00F4243D" w:rsidTr="0058146B">
        <w:trPr>
          <w:trHeight w:val="240"/>
          <w:jc w:val="center"/>
        </w:trPr>
        <w:tc>
          <w:tcPr>
            <w:tcW w:w="5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Dependent variable     </w:t>
            </w:r>
            <w:r w:rsidR="00D0403B">
              <w:rPr>
                <w:color w:val="000000"/>
              </w:rPr>
              <w:t xml:space="preserve">       </w:t>
            </w:r>
            <w:r w:rsidRPr="00F4243D">
              <w:rPr>
                <w:color w:val="000000"/>
              </w:rPr>
              <w:t xml:space="preserve"> Independent variables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Total sample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Unadjusted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Adjusted</w:t>
            </w:r>
          </w:p>
        </w:tc>
      </w:tr>
      <w:tr w:rsidR="002D788C" w:rsidRPr="00F4243D" w:rsidTr="0058146B">
        <w:trPr>
          <w:trHeight w:val="260"/>
          <w:jc w:val="center"/>
        </w:trPr>
        <w:tc>
          <w:tcPr>
            <w:tcW w:w="5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P Valu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95% C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P Value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Limitations in ADL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/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0-2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7-6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5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3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93-8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&lt;0.0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-5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5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8-1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-1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9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1-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-1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4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Motor impairm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4-2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4-3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9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33-5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3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33-8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b/>
                <w:bCs/>
                <w:color w:val="000000"/>
              </w:rPr>
            </w:pPr>
            <w:r w:rsidRPr="00F4243D">
              <w:rPr>
                <w:b/>
                <w:bCs/>
                <w:color w:val="000000"/>
              </w:rPr>
              <w:t>0.011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-1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6-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2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-1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0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9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Back pa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6-6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3-6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6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4-2.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2-4.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8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0-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0-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7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-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8-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8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>Fal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Number of patient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</w:pP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Sex, males vs. females ^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2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67-10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4.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3-20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06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Modified H&amp;Y st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7-1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35-2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71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>Disease duration, 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1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1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-1.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7</w:t>
            </w:r>
          </w:p>
        </w:tc>
      </w:tr>
      <w:tr w:rsidR="002D788C" w:rsidRPr="00F4243D" w:rsidTr="0058146B">
        <w:trPr>
          <w:trHeight w:val="22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  <w:r w:rsidRPr="00F4243D">
              <w:rPr>
                <w:color w:val="000000"/>
              </w:rPr>
              <w:t xml:space="preserve">Degree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788C" w:rsidRPr="00F4243D" w:rsidRDefault="002D788C" w:rsidP="0058146B">
            <w:pPr>
              <w:jc w:val="right"/>
              <w:rPr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6-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94-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788C" w:rsidRPr="00F4243D" w:rsidRDefault="002D788C" w:rsidP="0058146B">
            <w:pPr>
              <w:jc w:val="center"/>
              <w:rPr>
                <w:color w:val="000000"/>
              </w:rPr>
            </w:pPr>
            <w:r w:rsidRPr="00F4243D">
              <w:rPr>
                <w:color w:val="000000"/>
              </w:rPr>
              <w:t>0.17</w:t>
            </w:r>
          </w:p>
        </w:tc>
      </w:tr>
      <w:tr w:rsidR="002D788C" w:rsidRPr="00F4243D" w:rsidTr="0058146B">
        <w:trPr>
          <w:trHeight w:val="580"/>
          <w:jc w:val="center"/>
        </w:trPr>
        <w:tc>
          <w:tcPr>
            <w:tcW w:w="115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788C" w:rsidRPr="00F4243D" w:rsidRDefault="002D788C" w:rsidP="0058146B">
            <w:pPr>
              <w:rPr>
                <w:color w:val="000000"/>
              </w:rPr>
            </w:pPr>
            <w:r w:rsidRPr="00F4243D">
              <w:rPr>
                <w:color w:val="000000"/>
              </w:rPr>
              <w:t xml:space="preserve">Abbreviations: CI = confidence interval; H&amp;Y = Hoehn and </w:t>
            </w:r>
            <w:proofErr w:type="spellStart"/>
            <w:r w:rsidRPr="00F4243D">
              <w:rPr>
                <w:color w:val="000000"/>
              </w:rPr>
              <w:t>Yahr</w:t>
            </w:r>
            <w:proofErr w:type="spellEnd"/>
            <w:r w:rsidRPr="00F4243D">
              <w:rPr>
                <w:color w:val="000000"/>
              </w:rPr>
              <w:t xml:space="preserve">; OR = Odds Ratio; y, years; FNB, Forward Neck Bending; ^= denotes the reference category; Significant associations </w:t>
            </w:r>
            <w:r w:rsidR="00706BAF">
              <w:rPr>
                <w:color w:val="000000"/>
              </w:rPr>
              <w:t xml:space="preserve">in bold </w:t>
            </w:r>
            <w:r w:rsidRPr="00F4243D">
              <w:rPr>
                <w:color w:val="000000"/>
              </w:rPr>
              <w:t>at p &lt;0.05.</w:t>
            </w:r>
          </w:p>
        </w:tc>
      </w:tr>
    </w:tbl>
    <w:p w:rsidR="008241D3" w:rsidRPr="00F4243D" w:rsidRDefault="008241D3" w:rsidP="008241D3">
      <w:pPr>
        <w:rPr>
          <w:lang w:eastAsia="it-IT"/>
        </w:rPr>
      </w:pPr>
    </w:p>
    <w:sectPr w:rsidR="008241D3" w:rsidRPr="00F4243D" w:rsidSect="008241D3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979CB" w:rsidRDefault="00C979CB">
      <w:r>
        <w:separator/>
      </w:r>
    </w:p>
  </w:endnote>
  <w:endnote w:type="continuationSeparator" w:id="0">
    <w:p w:rsidR="00C979CB" w:rsidRDefault="00C97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Franklin Gothic Std Med">
    <w:panose1 w:val="020B0604020202020204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99946808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A14E34" w:rsidRDefault="00A14E34" w:rsidP="00922797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:rsidR="00A14E34" w:rsidRDefault="00A14E3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208215139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:rsidR="00A14E34" w:rsidRDefault="00A14E34" w:rsidP="00922797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:rsidR="00A14E34" w:rsidRDefault="00A14E3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979CB" w:rsidRDefault="00C979CB">
      <w:r>
        <w:separator/>
      </w:r>
    </w:p>
  </w:footnote>
  <w:footnote w:type="continuationSeparator" w:id="0">
    <w:p w:rsidR="00C979CB" w:rsidRDefault="00C979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A14E34" w:rsidRDefault="00A14E34" w:rsidP="003A2050">
    <w:pPr>
      <w:pStyle w:val="Intestazione"/>
      <w:tabs>
        <w:tab w:val="clear" w:pos="9360"/>
        <w:tab w:val="right" w:pos="934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B51D1"/>
    <w:multiLevelType w:val="hybridMultilevel"/>
    <w:tmpl w:val="158E4DC4"/>
    <w:styleLink w:val="ImportedStyle3"/>
    <w:lvl w:ilvl="0" w:tplc="B0623F1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7E07806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B444C02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83E91D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10B014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1EE51C4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A6A6CA0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1BE5D20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30AD004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9206B37"/>
    <w:multiLevelType w:val="multilevel"/>
    <w:tmpl w:val="6096B2AE"/>
    <w:styleLink w:val="Elencocorrent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2BD5DF2"/>
    <w:multiLevelType w:val="hybridMultilevel"/>
    <w:tmpl w:val="95BA969A"/>
    <w:styleLink w:val="ImportedStyle5"/>
    <w:lvl w:ilvl="0" w:tplc="2AD481B6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60A233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9D64662">
      <w:start w:val="1"/>
      <w:numFmt w:val="lowerRoman"/>
      <w:lvlText w:val="%3."/>
      <w:lvlJc w:val="left"/>
      <w:pPr>
        <w:ind w:left="21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6B631B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950EB1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766FF08">
      <w:start w:val="1"/>
      <w:numFmt w:val="lowerRoman"/>
      <w:lvlText w:val="%6."/>
      <w:lvlJc w:val="left"/>
      <w:pPr>
        <w:ind w:left="43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376B83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1E2B1D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5A29472">
      <w:start w:val="1"/>
      <w:numFmt w:val="lowerRoman"/>
      <w:lvlText w:val="%9."/>
      <w:lvlJc w:val="left"/>
      <w:pPr>
        <w:ind w:left="648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577F6850"/>
    <w:multiLevelType w:val="multilevel"/>
    <w:tmpl w:val="DF06A2B8"/>
    <w:styleLink w:val="Sti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7C2A38BD"/>
    <w:multiLevelType w:val="hybridMultilevel"/>
    <w:tmpl w:val="C9821448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2B2A"/>
    <w:rsid w:val="000076E4"/>
    <w:rsid w:val="00010126"/>
    <w:rsid w:val="00013C88"/>
    <w:rsid w:val="0001511E"/>
    <w:rsid w:val="00020D6D"/>
    <w:rsid w:val="000265F3"/>
    <w:rsid w:val="00027006"/>
    <w:rsid w:val="000278AF"/>
    <w:rsid w:val="00027CCE"/>
    <w:rsid w:val="00030D91"/>
    <w:rsid w:val="000330CB"/>
    <w:rsid w:val="00043E61"/>
    <w:rsid w:val="0004697D"/>
    <w:rsid w:val="00046EA0"/>
    <w:rsid w:val="0005599F"/>
    <w:rsid w:val="00055D8A"/>
    <w:rsid w:val="000613EC"/>
    <w:rsid w:val="000614CE"/>
    <w:rsid w:val="000623F5"/>
    <w:rsid w:val="00063D4B"/>
    <w:rsid w:val="00064F68"/>
    <w:rsid w:val="00065A55"/>
    <w:rsid w:val="00066ED2"/>
    <w:rsid w:val="00070EBD"/>
    <w:rsid w:val="00071C9F"/>
    <w:rsid w:val="00075D68"/>
    <w:rsid w:val="00080217"/>
    <w:rsid w:val="000809A1"/>
    <w:rsid w:val="00081DA2"/>
    <w:rsid w:val="00085668"/>
    <w:rsid w:val="00086F35"/>
    <w:rsid w:val="00090AD2"/>
    <w:rsid w:val="00096BD9"/>
    <w:rsid w:val="000A3199"/>
    <w:rsid w:val="000A6536"/>
    <w:rsid w:val="000B1921"/>
    <w:rsid w:val="000B390B"/>
    <w:rsid w:val="000B7AEA"/>
    <w:rsid w:val="000C1AA3"/>
    <w:rsid w:val="000C42FC"/>
    <w:rsid w:val="000C4BFC"/>
    <w:rsid w:val="000C6052"/>
    <w:rsid w:val="000D58AC"/>
    <w:rsid w:val="000E4DE5"/>
    <w:rsid w:val="000E5428"/>
    <w:rsid w:val="000F0D2E"/>
    <w:rsid w:val="000F25A8"/>
    <w:rsid w:val="000F26C1"/>
    <w:rsid w:val="00103D3A"/>
    <w:rsid w:val="001060DD"/>
    <w:rsid w:val="001075D8"/>
    <w:rsid w:val="001076F5"/>
    <w:rsid w:val="00110176"/>
    <w:rsid w:val="00115832"/>
    <w:rsid w:val="0012173A"/>
    <w:rsid w:val="00121856"/>
    <w:rsid w:val="00121E12"/>
    <w:rsid w:val="0012401A"/>
    <w:rsid w:val="00124B42"/>
    <w:rsid w:val="001333BF"/>
    <w:rsid w:val="00136293"/>
    <w:rsid w:val="001506D7"/>
    <w:rsid w:val="00150F2E"/>
    <w:rsid w:val="0015156C"/>
    <w:rsid w:val="00151BE3"/>
    <w:rsid w:val="00152BBD"/>
    <w:rsid w:val="00155211"/>
    <w:rsid w:val="00157AA7"/>
    <w:rsid w:val="00173315"/>
    <w:rsid w:val="0017423C"/>
    <w:rsid w:val="001809F4"/>
    <w:rsid w:val="001825D5"/>
    <w:rsid w:val="00182F3B"/>
    <w:rsid w:val="0018748F"/>
    <w:rsid w:val="00187670"/>
    <w:rsid w:val="00191D58"/>
    <w:rsid w:val="00196098"/>
    <w:rsid w:val="001975C0"/>
    <w:rsid w:val="001A1DE0"/>
    <w:rsid w:val="001A277F"/>
    <w:rsid w:val="001A5881"/>
    <w:rsid w:val="001A6382"/>
    <w:rsid w:val="001B0B16"/>
    <w:rsid w:val="001B1A77"/>
    <w:rsid w:val="001B3958"/>
    <w:rsid w:val="001C2558"/>
    <w:rsid w:val="001C6D53"/>
    <w:rsid w:val="001E0B3A"/>
    <w:rsid w:val="001F02DD"/>
    <w:rsid w:val="001F3AE5"/>
    <w:rsid w:val="00210AF7"/>
    <w:rsid w:val="00211513"/>
    <w:rsid w:val="002126DB"/>
    <w:rsid w:val="00215CD0"/>
    <w:rsid w:val="00216192"/>
    <w:rsid w:val="0022480E"/>
    <w:rsid w:val="00225283"/>
    <w:rsid w:val="00225470"/>
    <w:rsid w:val="002277E6"/>
    <w:rsid w:val="0022781A"/>
    <w:rsid w:val="002305DC"/>
    <w:rsid w:val="00243D45"/>
    <w:rsid w:val="00251E27"/>
    <w:rsid w:val="00252ABC"/>
    <w:rsid w:val="00252E01"/>
    <w:rsid w:val="00254DF2"/>
    <w:rsid w:val="00262086"/>
    <w:rsid w:val="0026279B"/>
    <w:rsid w:val="00265FE7"/>
    <w:rsid w:val="00267FC1"/>
    <w:rsid w:val="002760C9"/>
    <w:rsid w:val="00277146"/>
    <w:rsid w:val="002817BC"/>
    <w:rsid w:val="00290BE4"/>
    <w:rsid w:val="00291268"/>
    <w:rsid w:val="002A2D25"/>
    <w:rsid w:val="002B09A9"/>
    <w:rsid w:val="002C0626"/>
    <w:rsid w:val="002C0A6A"/>
    <w:rsid w:val="002D2F03"/>
    <w:rsid w:val="002D3D6E"/>
    <w:rsid w:val="002D788C"/>
    <w:rsid w:val="002F1691"/>
    <w:rsid w:val="002F2467"/>
    <w:rsid w:val="002F4104"/>
    <w:rsid w:val="002F4711"/>
    <w:rsid w:val="002F5CC2"/>
    <w:rsid w:val="00304AC3"/>
    <w:rsid w:val="003061DE"/>
    <w:rsid w:val="00312458"/>
    <w:rsid w:val="00316C33"/>
    <w:rsid w:val="00316D28"/>
    <w:rsid w:val="00317438"/>
    <w:rsid w:val="00321B38"/>
    <w:rsid w:val="00326B39"/>
    <w:rsid w:val="00340356"/>
    <w:rsid w:val="003418A4"/>
    <w:rsid w:val="003426B7"/>
    <w:rsid w:val="003528DD"/>
    <w:rsid w:val="003547C5"/>
    <w:rsid w:val="0036266D"/>
    <w:rsid w:val="0036466F"/>
    <w:rsid w:val="003758AF"/>
    <w:rsid w:val="00377578"/>
    <w:rsid w:val="00377610"/>
    <w:rsid w:val="00382511"/>
    <w:rsid w:val="003852BC"/>
    <w:rsid w:val="00387C2C"/>
    <w:rsid w:val="00391835"/>
    <w:rsid w:val="00392ED5"/>
    <w:rsid w:val="00393449"/>
    <w:rsid w:val="00395F11"/>
    <w:rsid w:val="00396C60"/>
    <w:rsid w:val="003979EC"/>
    <w:rsid w:val="003A026D"/>
    <w:rsid w:val="003A2050"/>
    <w:rsid w:val="003A4D0D"/>
    <w:rsid w:val="003A70AF"/>
    <w:rsid w:val="003B37AB"/>
    <w:rsid w:val="003B5C45"/>
    <w:rsid w:val="003D022B"/>
    <w:rsid w:val="003D36C9"/>
    <w:rsid w:val="003E1815"/>
    <w:rsid w:val="003E236D"/>
    <w:rsid w:val="003E3698"/>
    <w:rsid w:val="003E5203"/>
    <w:rsid w:val="003F0131"/>
    <w:rsid w:val="003F0BA0"/>
    <w:rsid w:val="0040290F"/>
    <w:rsid w:val="00410787"/>
    <w:rsid w:val="00432665"/>
    <w:rsid w:val="00433405"/>
    <w:rsid w:val="0043406D"/>
    <w:rsid w:val="00437627"/>
    <w:rsid w:val="00440E97"/>
    <w:rsid w:val="00445159"/>
    <w:rsid w:val="00445945"/>
    <w:rsid w:val="00451973"/>
    <w:rsid w:val="004524C2"/>
    <w:rsid w:val="004539FA"/>
    <w:rsid w:val="004553B8"/>
    <w:rsid w:val="00457D95"/>
    <w:rsid w:val="00457EEE"/>
    <w:rsid w:val="00460EE8"/>
    <w:rsid w:val="00460FCD"/>
    <w:rsid w:val="00462C16"/>
    <w:rsid w:val="00463EA6"/>
    <w:rsid w:val="00465AC7"/>
    <w:rsid w:val="00470D00"/>
    <w:rsid w:val="00482C72"/>
    <w:rsid w:val="0048720B"/>
    <w:rsid w:val="0049400A"/>
    <w:rsid w:val="004A05EA"/>
    <w:rsid w:val="004A10C3"/>
    <w:rsid w:val="004B6455"/>
    <w:rsid w:val="004C0F00"/>
    <w:rsid w:val="004C13D3"/>
    <w:rsid w:val="004C2FD9"/>
    <w:rsid w:val="004C3B05"/>
    <w:rsid w:val="004C4404"/>
    <w:rsid w:val="004D023C"/>
    <w:rsid w:val="004D1E26"/>
    <w:rsid w:val="004D6285"/>
    <w:rsid w:val="004D62F3"/>
    <w:rsid w:val="004E0356"/>
    <w:rsid w:val="004E107E"/>
    <w:rsid w:val="004E2A0E"/>
    <w:rsid w:val="004E4E68"/>
    <w:rsid w:val="004E7B72"/>
    <w:rsid w:val="00505295"/>
    <w:rsid w:val="00513EFD"/>
    <w:rsid w:val="00514089"/>
    <w:rsid w:val="0052297D"/>
    <w:rsid w:val="0052347E"/>
    <w:rsid w:val="00531A43"/>
    <w:rsid w:val="00533523"/>
    <w:rsid w:val="005350CF"/>
    <w:rsid w:val="0053751E"/>
    <w:rsid w:val="0054066B"/>
    <w:rsid w:val="00543522"/>
    <w:rsid w:val="00553238"/>
    <w:rsid w:val="00553FB6"/>
    <w:rsid w:val="00554688"/>
    <w:rsid w:val="00554C06"/>
    <w:rsid w:val="00557850"/>
    <w:rsid w:val="00563D38"/>
    <w:rsid w:val="00564D91"/>
    <w:rsid w:val="005669CA"/>
    <w:rsid w:val="00570A1F"/>
    <w:rsid w:val="00571411"/>
    <w:rsid w:val="005739AA"/>
    <w:rsid w:val="005764D5"/>
    <w:rsid w:val="005803FF"/>
    <w:rsid w:val="00582491"/>
    <w:rsid w:val="00582722"/>
    <w:rsid w:val="00583249"/>
    <w:rsid w:val="00586DD2"/>
    <w:rsid w:val="005912D6"/>
    <w:rsid w:val="00596182"/>
    <w:rsid w:val="00596591"/>
    <w:rsid w:val="005B332B"/>
    <w:rsid w:val="005B5B4E"/>
    <w:rsid w:val="005B6E04"/>
    <w:rsid w:val="005B704D"/>
    <w:rsid w:val="005C6A10"/>
    <w:rsid w:val="005D254E"/>
    <w:rsid w:val="005E2B79"/>
    <w:rsid w:val="005E4E26"/>
    <w:rsid w:val="005F0182"/>
    <w:rsid w:val="005F7D5C"/>
    <w:rsid w:val="006003E9"/>
    <w:rsid w:val="00601BC1"/>
    <w:rsid w:val="0060641B"/>
    <w:rsid w:val="006078FE"/>
    <w:rsid w:val="00612B75"/>
    <w:rsid w:val="00612D06"/>
    <w:rsid w:val="006170FF"/>
    <w:rsid w:val="006260C1"/>
    <w:rsid w:val="00626D4D"/>
    <w:rsid w:val="006302C6"/>
    <w:rsid w:val="00634AE5"/>
    <w:rsid w:val="00635D79"/>
    <w:rsid w:val="00640270"/>
    <w:rsid w:val="006413EB"/>
    <w:rsid w:val="00644E3C"/>
    <w:rsid w:val="00661935"/>
    <w:rsid w:val="0066664E"/>
    <w:rsid w:val="00677642"/>
    <w:rsid w:val="00681C11"/>
    <w:rsid w:val="00686866"/>
    <w:rsid w:val="0069531B"/>
    <w:rsid w:val="00695EBF"/>
    <w:rsid w:val="006B2408"/>
    <w:rsid w:val="006B5668"/>
    <w:rsid w:val="006C20EF"/>
    <w:rsid w:val="006C7DB8"/>
    <w:rsid w:val="006D14A8"/>
    <w:rsid w:val="006D7676"/>
    <w:rsid w:val="006E0C81"/>
    <w:rsid w:val="006E1A46"/>
    <w:rsid w:val="006E4DA9"/>
    <w:rsid w:val="006E759E"/>
    <w:rsid w:val="006F2BA5"/>
    <w:rsid w:val="006F61E2"/>
    <w:rsid w:val="006F69D2"/>
    <w:rsid w:val="0070115D"/>
    <w:rsid w:val="00701A91"/>
    <w:rsid w:val="007023A1"/>
    <w:rsid w:val="00705A71"/>
    <w:rsid w:val="00706BAF"/>
    <w:rsid w:val="007074C4"/>
    <w:rsid w:val="00724FB9"/>
    <w:rsid w:val="00725CB9"/>
    <w:rsid w:val="007405CE"/>
    <w:rsid w:val="00743CB2"/>
    <w:rsid w:val="00745A01"/>
    <w:rsid w:val="00751333"/>
    <w:rsid w:val="00754108"/>
    <w:rsid w:val="007568CB"/>
    <w:rsid w:val="0075719D"/>
    <w:rsid w:val="007611A8"/>
    <w:rsid w:val="007628B1"/>
    <w:rsid w:val="0076676A"/>
    <w:rsid w:val="00766CB1"/>
    <w:rsid w:val="00772A5B"/>
    <w:rsid w:val="00772EBC"/>
    <w:rsid w:val="00776BC5"/>
    <w:rsid w:val="00781123"/>
    <w:rsid w:val="00791613"/>
    <w:rsid w:val="00794E12"/>
    <w:rsid w:val="007A5308"/>
    <w:rsid w:val="007B1CD4"/>
    <w:rsid w:val="007B36C8"/>
    <w:rsid w:val="007D143A"/>
    <w:rsid w:val="007D3AE8"/>
    <w:rsid w:val="007D7D59"/>
    <w:rsid w:val="007E05D6"/>
    <w:rsid w:val="007F100E"/>
    <w:rsid w:val="007F3B92"/>
    <w:rsid w:val="007F403A"/>
    <w:rsid w:val="008002EC"/>
    <w:rsid w:val="00801919"/>
    <w:rsid w:val="0080574B"/>
    <w:rsid w:val="0081382B"/>
    <w:rsid w:val="008241D3"/>
    <w:rsid w:val="008245ED"/>
    <w:rsid w:val="00832CBB"/>
    <w:rsid w:val="00841A6F"/>
    <w:rsid w:val="008428DD"/>
    <w:rsid w:val="0084332D"/>
    <w:rsid w:val="00852D39"/>
    <w:rsid w:val="00861D7B"/>
    <w:rsid w:val="00870CAC"/>
    <w:rsid w:val="00872DF6"/>
    <w:rsid w:val="00876AF7"/>
    <w:rsid w:val="00877CEC"/>
    <w:rsid w:val="008827E4"/>
    <w:rsid w:val="00895FD0"/>
    <w:rsid w:val="008A70D7"/>
    <w:rsid w:val="008B1164"/>
    <w:rsid w:val="008B2D8D"/>
    <w:rsid w:val="008C1598"/>
    <w:rsid w:val="008C4F39"/>
    <w:rsid w:val="008C7935"/>
    <w:rsid w:val="008C7C65"/>
    <w:rsid w:val="008D1DC1"/>
    <w:rsid w:val="008D288E"/>
    <w:rsid w:val="008D37BC"/>
    <w:rsid w:val="008D47B0"/>
    <w:rsid w:val="008D48FF"/>
    <w:rsid w:val="008E13E8"/>
    <w:rsid w:val="008E62BF"/>
    <w:rsid w:val="008F4CC3"/>
    <w:rsid w:val="008F50F1"/>
    <w:rsid w:val="008F5814"/>
    <w:rsid w:val="008F6CB8"/>
    <w:rsid w:val="008F7054"/>
    <w:rsid w:val="008F7F03"/>
    <w:rsid w:val="00901A87"/>
    <w:rsid w:val="0090258D"/>
    <w:rsid w:val="009056E4"/>
    <w:rsid w:val="00910F5A"/>
    <w:rsid w:val="00920239"/>
    <w:rsid w:val="00922797"/>
    <w:rsid w:val="00924D25"/>
    <w:rsid w:val="009306A2"/>
    <w:rsid w:val="00931583"/>
    <w:rsid w:val="00933153"/>
    <w:rsid w:val="0093610E"/>
    <w:rsid w:val="00950559"/>
    <w:rsid w:val="00952E90"/>
    <w:rsid w:val="00952FCE"/>
    <w:rsid w:val="0095766F"/>
    <w:rsid w:val="00960104"/>
    <w:rsid w:val="00961671"/>
    <w:rsid w:val="00967E4D"/>
    <w:rsid w:val="00972603"/>
    <w:rsid w:val="00981957"/>
    <w:rsid w:val="0098393B"/>
    <w:rsid w:val="00984BAF"/>
    <w:rsid w:val="0099738F"/>
    <w:rsid w:val="009A74EF"/>
    <w:rsid w:val="009B2DB3"/>
    <w:rsid w:val="009B7C2C"/>
    <w:rsid w:val="009C094C"/>
    <w:rsid w:val="009C5091"/>
    <w:rsid w:val="009D0E1B"/>
    <w:rsid w:val="009D1967"/>
    <w:rsid w:val="009D2D5C"/>
    <w:rsid w:val="009D3F7A"/>
    <w:rsid w:val="009D5CB4"/>
    <w:rsid w:val="009E107C"/>
    <w:rsid w:val="009F2D8E"/>
    <w:rsid w:val="009F3365"/>
    <w:rsid w:val="009F5B54"/>
    <w:rsid w:val="00A03925"/>
    <w:rsid w:val="00A110F8"/>
    <w:rsid w:val="00A13863"/>
    <w:rsid w:val="00A14E34"/>
    <w:rsid w:val="00A202BE"/>
    <w:rsid w:val="00A20DDF"/>
    <w:rsid w:val="00A270D1"/>
    <w:rsid w:val="00A27160"/>
    <w:rsid w:val="00A27A27"/>
    <w:rsid w:val="00A33CAD"/>
    <w:rsid w:val="00A37910"/>
    <w:rsid w:val="00A42B2A"/>
    <w:rsid w:val="00A472EC"/>
    <w:rsid w:val="00A47CAB"/>
    <w:rsid w:val="00A51883"/>
    <w:rsid w:val="00A52960"/>
    <w:rsid w:val="00A556B4"/>
    <w:rsid w:val="00A672B5"/>
    <w:rsid w:val="00A731B2"/>
    <w:rsid w:val="00A82AB1"/>
    <w:rsid w:val="00A90298"/>
    <w:rsid w:val="00A9204B"/>
    <w:rsid w:val="00AA2BB3"/>
    <w:rsid w:val="00AA3EEE"/>
    <w:rsid w:val="00AA45CB"/>
    <w:rsid w:val="00AA5326"/>
    <w:rsid w:val="00AA6C9A"/>
    <w:rsid w:val="00AB30A9"/>
    <w:rsid w:val="00AB5CF3"/>
    <w:rsid w:val="00AC0C01"/>
    <w:rsid w:val="00AC1CBE"/>
    <w:rsid w:val="00AD1C5A"/>
    <w:rsid w:val="00AD3EE9"/>
    <w:rsid w:val="00AD7B90"/>
    <w:rsid w:val="00AE1EB9"/>
    <w:rsid w:val="00AE1F37"/>
    <w:rsid w:val="00AE540F"/>
    <w:rsid w:val="00AF152B"/>
    <w:rsid w:val="00AF27D4"/>
    <w:rsid w:val="00B036F9"/>
    <w:rsid w:val="00B17277"/>
    <w:rsid w:val="00B21D5A"/>
    <w:rsid w:val="00B2559E"/>
    <w:rsid w:val="00B25D43"/>
    <w:rsid w:val="00B32DDE"/>
    <w:rsid w:val="00B348B9"/>
    <w:rsid w:val="00B35B79"/>
    <w:rsid w:val="00B3785E"/>
    <w:rsid w:val="00B37F1B"/>
    <w:rsid w:val="00B40F61"/>
    <w:rsid w:val="00B51DF9"/>
    <w:rsid w:val="00B52D20"/>
    <w:rsid w:val="00B568F5"/>
    <w:rsid w:val="00B61011"/>
    <w:rsid w:val="00B64413"/>
    <w:rsid w:val="00B64495"/>
    <w:rsid w:val="00B753BC"/>
    <w:rsid w:val="00B758DC"/>
    <w:rsid w:val="00B90EAA"/>
    <w:rsid w:val="00B912AF"/>
    <w:rsid w:val="00B928AE"/>
    <w:rsid w:val="00BA055E"/>
    <w:rsid w:val="00BA6BE7"/>
    <w:rsid w:val="00BB503A"/>
    <w:rsid w:val="00BC0C9F"/>
    <w:rsid w:val="00BC343D"/>
    <w:rsid w:val="00BE5DAA"/>
    <w:rsid w:val="00BE63EB"/>
    <w:rsid w:val="00BF3D4A"/>
    <w:rsid w:val="00BF6E92"/>
    <w:rsid w:val="00C04498"/>
    <w:rsid w:val="00C102FB"/>
    <w:rsid w:val="00C110BB"/>
    <w:rsid w:val="00C13A67"/>
    <w:rsid w:val="00C31910"/>
    <w:rsid w:val="00C31A33"/>
    <w:rsid w:val="00C401BE"/>
    <w:rsid w:val="00C440A8"/>
    <w:rsid w:val="00C446EC"/>
    <w:rsid w:val="00C463F0"/>
    <w:rsid w:val="00C545BB"/>
    <w:rsid w:val="00C56A6F"/>
    <w:rsid w:val="00C60215"/>
    <w:rsid w:val="00C605F7"/>
    <w:rsid w:val="00C7071E"/>
    <w:rsid w:val="00C71C70"/>
    <w:rsid w:val="00C8018D"/>
    <w:rsid w:val="00C8101B"/>
    <w:rsid w:val="00C828C5"/>
    <w:rsid w:val="00C83BD2"/>
    <w:rsid w:val="00C87F6B"/>
    <w:rsid w:val="00C907F5"/>
    <w:rsid w:val="00C979CB"/>
    <w:rsid w:val="00CB0F5F"/>
    <w:rsid w:val="00CB0F79"/>
    <w:rsid w:val="00CB460C"/>
    <w:rsid w:val="00CB6105"/>
    <w:rsid w:val="00CB637B"/>
    <w:rsid w:val="00CC0E67"/>
    <w:rsid w:val="00CC620F"/>
    <w:rsid w:val="00CD0A81"/>
    <w:rsid w:val="00CD2D2F"/>
    <w:rsid w:val="00CD402A"/>
    <w:rsid w:val="00CE4AB0"/>
    <w:rsid w:val="00CE6625"/>
    <w:rsid w:val="00CE78A5"/>
    <w:rsid w:val="00CF15D2"/>
    <w:rsid w:val="00CF6CCC"/>
    <w:rsid w:val="00D010B9"/>
    <w:rsid w:val="00D02C3D"/>
    <w:rsid w:val="00D02C58"/>
    <w:rsid w:val="00D0403B"/>
    <w:rsid w:val="00D069D4"/>
    <w:rsid w:val="00D15186"/>
    <w:rsid w:val="00D22158"/>
    <w:rsid w:val="00D24A48"/>
    <w:rsid w:val="00D254C6"/>
    <w:rsid w:val="00D324F8"/>
    <w:rsid w:val="00D400B9"/>
    <w:rsid w:val="00D611CD"/>
    <w:rsid w:val="00D81841"/>
    <w:rsid w:val="00D849B4"/>
    <w:rsid w:val="00D907B4"/>
    <w:rsid w:val="00D95D86"/>
    <w:rsid w:val="00D97CE0"/>
    <w:rsid w:val="00DA06F1"/>
    <w:rsid w:val="00DA13FE"/>
    <w:rsid w:val="00DA16C7"/>
    <w:rsid w:val="00DA3C4B"/>
    <w:rsid w:val="00DB30CC"/>
    <w:rsid w:val="00DB49D9"/>
    <w:rsid w:val="00DB6C95"/>
    <w:rsid w:val="00DC3118"/>
    <w:rsid w:val="00DC4524"/>
    <w:rsid w:val="00DD614A"/>
    <w:rsid w:val="00DF60EE"/>
    <w:rsid w:val="00E065A3"/>
    <w:rsid w:val="00E14F73"/>
    <w:rsid w:val="00E169C0"/>
    <w:rsid w:val="00E17F66"/>
    <w:rsid w:val="00E23F23"/>
    <w:rsid w:val="00E31C69"/>
    <w:rsid w:val="00E32B86"/>
    <w:rsid w:val="00E43400"/>
    <w:rsid w:val="00E45869"/>
    <w:rsid w:val="00E45BEF"/>
    <w:rsid w:val="00E5069B"/>
    <w:rsid w:val="00E57473"/>
    <w:rsid w:val="00E57C38"/>
    <w:rsid w:val="00E6362F"/>
    <w:rsid w:val="00E673CE"/>
    <w:rsid w:val="00E764A8"/>
    <w:rsid w:val="00E82A73"/>
    <w:rsid w:val="00EA1461"/>
    <w:rsid w:val="00EA42F2"/>
    <w:rsid w:val="00EB274C"/>
    <w:rsid w:val="00EB44B6"/>
    <w:rsid w:val="00EC2895"/>
    <w:rsid w:val="00ED0FB5"/>
    <w:rsid w:val="00ED263B"/>
    <w:rsid w:val="00EE33ED"/>
    <w:rsid w:val="00EE4904"/>
    <w:rsid w:val="00EE69D2"/>
    <w:rsid w:val="00EF0966"/>
    <w:rsid w:val="00EF3607"/>
    <w:rsid w:val="00EF644E"/>
    <w:rsid w:val="00F078F5"/>
    <w:rsid w:val="00F17177"/>
    <w:rsid w:val="00F407D4"/>
    <w:rsid w:val="00F4243D"/>
    <w:rsid w:val="00F51E52"/>
    <w:rsid w:val="00F52DA3"/>
    <w:rsid w:val="00F621F9"/>
    <w:rsid w:val="00F623A6"/>
    <w:rsid w:val="00F744C8"/>
    <w:rsid w:val="00F84F6D"/>
    <w:rsid w:val="00F91F93"/>
    <w:rsid w:val="00F96CBD"/>
    <w:rsid w:val="00FA170A"/>
    <w:rsid w:val="00FA1D39"/>
    <w:rsid w:val="00FA1EE4"/>
    <w:rsid w:val="00FA4477"/>
    <w:rsid w:val="00FA5AA6"/>
    <w:rsid w:val="00FA5E10"/>
    <w:rsid w:val="00FA5FF4"/>
    <w:rsid w:val="00FB23CA"/>
    <w:rsid w:val="00FB5752"/>
    <w:rsid w:val="00FB5F5C"/>
    <w:rsid w:val="00FC55C4"/>
    <w:rsid w:val="00FC7FA7"/>
    <w:rsid w:val="00FE008D"/>
    <w:rsid w:val="00FE0149"/>
    <w:rsid w:val="00FE1231"/>
    <w:rsid w:val="00FE3F27"/>
    <w:rsid w:val="00FE74D2"/>
    <w:rsid w:val="00FE794A"/>
    <w:rsid w:val="00FF04B2"/>
    <w:rsid w:val="00FF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B2BEFC"/>
  <w15:docId w15:val="{6B3F615D-0FF0-D747-AE73-369F36993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A42B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Titolo1">
    <w:name w:val="heading 1"/>
    <w:basedOn w:val="Normale"/>
    <w:link w:val="Titolo1Carattere"/>
    <w:uiPriority w:val="9"/>
    <w:qFormat/>
    <w:rsid w:val="00A42B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120"/>
      <w:outlineLvl w:val="0"/>
    </w:pPr>
    <w:rPr>
      <w:rFonts w:eastAsia="Times New Roman"/>
      <w:b/>
      <w:bCs/>
      <w:color w:val="000000"/>
      <w:kern w:val="36"/>
      <w:sz w:val="33"/>
      <w:szCs w:val="33"/>
      <w:bdr w:val="none" w:sz="0" w:space="0" w:color="auto"/>
      <w:lang w:val="it-IT"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36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2B2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it-IT"/>
    </w:rPr>
  </w:style>
  <w:style w:type="character" w:styleId="Collegamentoipertestuale">
    <w:name w:val="Hyperlink"/>
    <w:rsid w:val="00A42B2A"/>
    <w:rPr>
      <w:u w:val="single"/>
    </w:rPr>
  </w:style>
  <w:style w:type="table" w:customStyle="1" w:styleId="TableNormal1">
    <w:name w:val="Table Normal1"/>
    <w:rsid w:val="00A42B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Intestazione">
    <w:name w:val="header"/>
    <w:link w:val="IntestazioneCarattere"/>
    <w:rsid w:val="00A42B2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Calibri" w:eastAsia="Arial Unicode MS" w:hAnsi="Calibri" w:cs="Arial Unicode MS"/>
      <w:color w:val="000000"/>
      <w:u w:color="000000"/>
      <w:bdr w:val="nil"/>
      <w:lang w:val="en-US" w:eastAsia="it-IT"/>
    </w:rPr>
  </w:style>
  <w:style w:type="character" w:customStyle="1" w:styleId="IntestazioneCarattere">
    <w:name w:val="Intestazione Carattere"/>
    <w:basedOn w:val="Carpredefinitoparagrafo"/>
    <w:link w:val="Intestazione"/>
    <w:rsid w:val="00A42B2A"/>
    <w:rPr>
      <w:rFonts w:ascii="Calibri" w:eastAsia="Arial Unicode MS" w:hAnsi="Calibri" w:cs="Arial Unicode MS"/>
      <w:color w:val="000000"/>
      <w:u w:color="000000"/>
      <w:bdr w:val="nil"/>
      <w:lang w:val="en-US" w:eastAsia="it-IT"/>
    </w:rPr>
  </w:style>
  <w:style w:type="paragraph" w:customStyle="1" w:styleId="HeaderFooter">
    <w:name w:val="Header &amp; Footer"/>
    <w:rsid w:val="00A42B2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Helvetica" w:hAnsi="Helvetica" w:cs="Helvetica"/>
      <w:color w:val="000000"/>
      <w:bdr w:val="nil"/>
      <w:lang w:eastAsia="it-IT"/>
    </w:rPr>
  </w:style>
  <w:style w:type="paragraph" w:customStyle="1" w:styleId="Body">
    <w:name w:val="Body"/>
    <w:rsid w:val="00A42B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it-IT"/>
    </w:rPr>
  </w:style>
  <w:style w:type="paragraph" w:customStyle="1" w:styleId="Document">
    <w:name w:val="Document"/>
    <w:rsid w:val="00A42B2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</w:pPr>
    <w:rPr>
      <w:rFonts w:ascii="Times New Roman" w:eastAsia="Times New Roman" w:hAnsi="Times New Roman" w:cs="Times New Roman"/>
      <w:color w:val="000000"/>
      <w:u w:color="000000"/>
      <w:bdr w:val="nil"/>
      <w:lang w:val="en-US" w:eastAsia="it-IT"/>
    </w:rPr>
  </w:style>
  <w:style w:type="paragraph" w:styleId="Paragrafoelenco">
    <w:name w:val="List Paragraph"/>
    <w:uiPriority w:val="34"/>
    <w:qFormat/>
    <w:rsid w:val="00A42B2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val="en-US" w:eastAsia="it-IT"/>
    </w:rPr>
  </w:style>
  <w:style w:type="numbering" w:customStyle="1" w:styleId="ImportedStyle5">
    <w:name w:val="Imported Style 5"/>
    <w:rsid w:val="00A42B2A"/>
    <w:pPr>
      <w:numPr>
        <w:numId w:val="1"/>
      </w:numPr>
    </w:pPr>
  </w:style>
  <w:style w:type="paragraph" w:styleId="Nessunaspaziatura">
    <w:name w:val="No Spacing"/>
    <w:rsid w:val="00A42B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 w:eastAsia="it-IT"/>
    </w:rPr>
  </w:style>
  <w:style w:type="paragraph" w:customStyle="1" w:styleId="Titolo21">
    <w:name w:val="Titolo 21"/>
    <w:next w:val="Body"/>
    <w:rsid w:val="00A42B2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="Arial" w:eastAsia="Arial Unicode MS" w:hAnsi="Arial" w:cs="Arial Unicode MS"/>
      <w:b/>
      <w:bCs/>
      <w:color w:val="000000"/>
      <w:sz w:val="22"/>
      <w:szCs w:val="22"/>
      <w:u w:color="000000"/>
      <w:bdr w:val="nil"/>
      <w:lang w:val="en-US" w:eastAsia="it-IT"/>
    </w:rPr>
  </w:style>
  <w:style w:type="numbering" w:customStyle="1" w:styleId="ImportedStyle3">
    <w:name w:val="Imported Style 3"/>
    <w:rsid w:val="00A42B2A"/>
    <w:pPr>
      <w:numPr>
        <w:numId w:val="2"/>
      </w:numPr>
    </w:pPr>
  </w:style>
  <w:style w:type="character" w:styleId="Rimandocommento">
    <w:name w:val="annotation reference"/>
    <w:basedOn w:val="Carpredefinitoparagrafo"/>
    <w:uiPriority w:val="99"/>
    <w:semiHidden/>
    <w:unhideWhenUsed/>
    <w:rsid w:val="00A42B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2B2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2B2A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2B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2B2A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42B2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42B2A"/>
    <w:rPr>
      <w:rFonts w:ascii="Tahoma" w:eastAsia="Arial Unicode MS" w:hAnsi="Tahoma" w:cs="Tahoma"/>
      <w:sz w:val="16"/>
      <w:szCs w:val="16"/>
      <w:bdr w:val="nil"/>
      <w:lang w:val="en-US"/>
    </w:rPr>
  </w:style>
  <w:style w:type="character" w:customStyle="1" w:styleId="apple-converted-space">
    <w:name w:val="apple-converted-space"/>
    <w:basedOn w:val="Carpredefinitoparagrafo"/>
    <w:rsid w:val="00A42B2A"/>
  </w:style>
  <w:style w:type="character" w:styleId="Collegamentovisitato">
    <w:name w:val="FollowedHyperlink"/>
    <w:basedOn w:val="Carpredefinitoparagrafo"/>
    <w:uiPriority w:val="99"/>
    <w:semiHidden/>
    <w:unhideWhenUsed/>
    <w:rsid w:val="00A42B2A"/>
    <w:rPr>
      <w:color w:val="954F72" w:themeColor="followedHyperlink"/>
      <w:u w:val="single"/>
    </w:rPr>
  </w:style>
  <w:style w:type="paragraph" w:customStyle="1" w:styleId="Default">
    <w:name w:val="Default"/>
    <w:rsid w:val="00A42B2A"/>
    <w:pPr>
      <w:widowControl w:val="0"/>
      <w:autoSpaceDE w:val="0"/>
      <w:autoSpaceDN w:val="0"/>
      <w:adjustRightInd w:val="0"/>
    </w:pPr>
    <w:rPr>
      <w:rFonts w:ascii="ITC Franklin Gothic Std Med" w:eastAsia="Arial Unicode MS" w:hAnsi="ITC Franklin Gothic Std Med" w:cs="ITC Franklin Gothic Std Med"/>
      <w:color w:val="000000"/>
      <w:bdr w:val="nil"/>
      <w:lang w:eastAsia="it-IT"/>
    </w:rPr>
  </w:style>
  <w:style w:type="paragraph" w:styleId="Revisione">
    <w:name w:val="Revision"/>
    <w:hidden/>
    <w:uiPriority w:val="99"/>
    <w:semiHidden/>
    <w:rsid w:val="00A42B2A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CharAttribute6">
    <w:name w:val="CharAttribute6"/>
    <w:rsid w:val="00A42B2A"/>
  </w:style>
  <w:style w:type="character" w:customStyle="1" w:styleId="CharAttribute0">
    <w:name w:val="CharAttribute0"/>
    <w:rsid w:val="00A42B2A"/>
  </w:style>
  <w:style w:type="paragraph" w:customStyle="1" w:styleId="p1">
    <w:name w:val="p1"/>
    <w:basedOn w:val="Normale"/>
    <w:rsid w:val="00A42B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hAnsi="Helvetica"/>
      <w:sz w:val="17"/>
      <w:szCs w:val="17"/>
      <w:bdr w:val="none" w:sz="0" w:space="0" w:color="auto"/>
    </w:rPr>
  </w:style>
  <w:style w:type="character" w:customStyle="1" w:styleId="s1">
    <w:name w:val="s1"/>
    <w:basedOn w:val="Carpredefinitoparagrafo"/>
    <w:rsid w:val="00A42B2A"/>
    <w:rPr>
      <w:rFonts w:ascii="Helvetica" w:hAnsi="Helvetica" w:hint="default"/>
      <w:sz w:val="11"/>
      <w:szCs w:val="11"/>
    </w:rPr>
  </w:style>
  <w:style w:type="paragraph" w:customStyle="1" w:styleId="ParaAttribute16">
    <w:name w:val="ParaAttribute16"/>
    <w:rsid w:val="00A42B2A"/>
    <w:pPr>
      <w:widowControl w:val="0"/>
      <w:suppressAutoHyphens/>
      <w:ind w:left="36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ighlight2">
    <w:name w:val="highlight2"/>
    <w:basedOn w:val="Carpredefinitoparagrafo"/>
    <w:rsid w:val="00A42B2A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A42B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bdr w:val="none" w:sz="0" w:space="0" w:color="auto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A42B2A"/>
    <w:rPr>
      <w:rFonts w:ascii="Courier New" w:eastAsia="Arial Unicode MS" w:hAnsi="Courier New" w:cs="Courier New"/>
      <w:sz w:val="20"/>
      <w:szCs w:val="20"/>
      <w:lang w:val="en-US"/>
    </w:rPr>
  </w:style>
  <w:style w:type="numbering" w:customStyle="1" w:styleId="Stile1">
    <w:name w:val="Stile1"/>
    <w:uiPriority w:val="99"/>
    <w:rsid w:val="00A42B2A"/>
    <w:pPr>
      <w:numPr>
        <w:numId w:val="3"/>
      </w:numPr>
    </w:pPr>
  </w:style>
  <w:style w:type="numbering" w:customStyle="1" w:styleId="Elencocorrente1">
    <w:name w:val="Elenco corrente1"/>
    <w:uiPriority w:val="99"/>
    <w:rsid w:val="00A42B2A"/>
    <w:pPr>
      <w:numPr>
        <w:numId w:val="4"/>
      </w:numPr>
    </w:pPr>
  </w:style>
  <w:style w:type="paragraph" w:styleId="NormaleWeb">
    <w:name w:val="Normal (Web)"/>
    <w:basedOn w:val="Normale"/>
    <w:uiPriority w:val="99"/>
    <w:semiHidden/>
    <w:unhideWhenUsed/>
    <w:rsid w:val="00A42B2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it-IT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A42B2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42B2A"/>
    <w:rPr>
      <w:rFonts w:ascii="Times New Roman" w:eastAsia="Arial Unicode MS" w:hAnsi="Times New Roman" w:cs="Times New Roman"/>
      <w:bdr w:val="nil"/>
      <w:lang w:val="en-US"/>
    </w:rPr>
  </w:style>
  <w:style w:type="paragraph" w:customStyle="1" w:styleId="CM6">
    <w:name w:val="CM6"/>
    <w:basedOn w:val="Normale"/>
    <w:next w:val="Normale"/>
    <w:uiPriority w:val="99"/>
    <w:rsid w:val="00A42B2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663"/>
    </w:pPr>
    <w:rPr>
      <w:rFonts w:ascii="Arial" w:eastAsia="Times New Roman" w:hAnsi="Arial" w:cs="Arial"/>
      <w:bdr w:val="none" w:sz="0" w:space="0" w:color="auto"/>
      <w:lang w:val="it-IT" w:eastAsia="it-IT"/>
    </w:rPr>
  </w:style>
  <w:style w:type="character" w:customStyle="1" w:styleId="Enfasi">
    <w:name w:val="Enfasi"/>
    <w:qFormat/>
    <w:rsid w:val="002F2467"/>
    <w:rPr>
      <w:i/>
      <w:iCs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3698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FB5752"/>
    <w:rPr>
      <w:rFonts w:ascii="Lucida Grande" w:hAnsi="Lucida Grande" w:cs="Lucida Grande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FB5752"/>
    <w:rPr>
      <w:rFonts w:ascii="Lucida Grande" w:eastAsia="Arial Unicode MS" w:hAnsi="Lucida Grande" w:cs="Lucida Grande"/>
      <w:bdr w:val="nil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455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19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2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2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1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9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8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3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00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26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8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3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92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9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21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8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7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77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1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0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9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4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1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3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2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4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7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0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46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0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6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0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37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9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2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8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8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5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75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7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4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8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6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1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7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1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0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4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6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97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4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71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6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86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5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6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38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82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9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95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F35496-5093-C749-ACB4-497E540D0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4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eroin</dc:creator>
  <cp:keywords/>
  <dc:description/>
  <cp:lastModifiedBy>Christian Geroin</cp:lastModifiedBy>
  <cp:revision>204</cp:revision>
  <cp:lastPrinted>2019-09-23T21:07:00Z</cp:lastPrinted>
  <dcterms:created xsi:type="dcterms:W3CDTF">2019-08-27T20:17:00Z</dcterms:created>
  <dcterms:modified xsi:type="dcterms:W3CDTF">2020-03-18T13:42:00Z</dcterms:modified>
</cp:coreProperties>
</file>